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52089" w14:textId="2A824520" w:rsidR="00BD26AA" w:rsidRDefault="000E098E">
      <w:pPr>
        <w:rPr>
          <w:rFonts w:ascii="Times New Roman" w:hAnsi="Times New Roman" w:cs="Times New Roman"/>
          <w:b/>
          <w:bCs/>
        </w:rPr>
      </w:pPr>
      <w:r w:rsidRPr="000E098E">
        <w:rPr>
          <w:b/>
          <w:bCs/>
        </w:rPr>
        <w:t xml:space="preserve">S3 Table. </w:t>
      </w:r>
      <w:r w:rsidRPr="007418B0">
        <w:rPr>
          <w:rFonts w:ascii="Times New Roman" w:hAnsi="Times New Roman" w:cs="Times New Roman"/>
          <w:b/>
          <w:bCs/>
        </w:rPr>
        <w:t>SHARE/ HILDA Frailty Phenotype Variabl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449"/>
        <w:gridCol w:w="4567"/>
      </w:tblGrid>
      <w:tr w:rsidR="000E098E" w:rsidRPr="007418B0" w14:paraId="485F0520" w14:textId="77777777" w:rsidTr="00C700F4">
        <w:tc>
          <w:tcPr>
            <w:tcW w:w="6974" w:type="dxa"/>
          </w:tcPr>
          <w:p w14:paraId="304D2B2B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E wave 4</w:t>
            </w:r>
          </w:p>
        </w:tc>
        <w:tc>
          <w:tcPr>
            <w:tcW w:w="6974" w:type="dxa"/>
          </w:tcPr>
          <w:p w14:paraId="1B7DE8F7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LDA wave 13</w:t>
            </w:r>
          </w:p>
        </w:tc>
      </w:tr>
      <w:tr w:rsidR="000E098E" w:rsidRPr="007418B0" w14:paraId="50A55FA8" w14:textId="77777777" w:rsidTr="00C700F4">
        <w:tc>
          <w:tcPr>
            <w:tcW w:w="6974" w:type="dxa"/>
          </w:tcPr>
          <w:p w14:paraId="00547BB7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ight Loss</w:t>
            </w:r>
          </w:p>
        </w:tc>
        <w:tc>
          <w:tcPr>
            <w:tcW w:w="6974" w:type="dxa"/>
          </w:tcPr>
          <w:p w14:paraId="441ABBD9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E098E" w:rsidRPr="007418B0" w14:paraId="5F95214A" w14:textId="77777777" w:rsidTr="00C700F4">
        <w:trPr>
          <w:trHeight w:val="838"/>
        </w:trPr>
        <w:tc>
          <w:tcPr>
            <w:tcW w:w="6974" w:type="dxa"/>
          </w:tcPr>
          <w:p w14:paraId="73538080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mh011 appetite 1. “Diminution in desire for food” (self-reported)</w:t>
            </w:r>
          </w:p>
          <w:p w14:paraId="6575B1D9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mh012 eating more or less than normal 1. ‘Eating less than usual”</w:t>
            </w:r>
          </w:p>
          <w:p w14:paraId="6F34BBB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11DB7B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1 = 1 if mh011=1 OR mh012=1</w:t>
            </w:r>
          </w:p>
        </w:tc>
        <w:tc>
          <w:tcPr>
            <w:tcW w:w="6974" w:type="dxa"/>
          </w:tcPr>
          <w:p w14:paraId="291DD786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BMI self-report</w:t>
            </w:r>
          </w:p>
          <w:p w14:paraId="78E20159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5AB317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1 = 1 if BMI&lt;21</w:t>
            </w:r>
          </w:p>
        </w:tc>
      </w:tr>
      <w:tr w:rsidR="000E098E" w:rsidRPr="007418B0" w14:paraId="32C4449C" w14:textId="77777777" w:rsidTr="00C700F4">
        <w:tc>
          <w:tcPr>
            <w:tcW w:w="6974" w:type="dxa"/>
          </w:tcPr>
          <w:p w14:paraId="772B0CF7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haustion</w:t>
            </w:r>
          </w:p>
        </w:tc>
        <w:tc>
          <w:tcPr>
            <w:tcW w:w="6974" w:type="dxa"/>
          </w:tcPr>
          <w:p w14:paraId="499D4DF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98E" w:rsidRPr="007418B0" w14:paraId="5BF7C669" w14:textId="77777777" w:rsidTr="00C700F4">
        <w:tc>
          <w:tcPr>
            <w:tcW w:w="6974" w:type="dxa"/>
          </w:tcPr>
          <w:p w14:paraId="2E88ECA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mh013=1 “Have you had little energy to do the things you used to do?” </w:t>
            </w:r>
          </w:p>
          <w:p w14:paraId="55EB0C7E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4B3177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(yes=1)</w:t>
            </w:r>
          </w:p>
          <w:p w14:paraId="20B56718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40B46B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Pheno_crit_2 = 1 if mh013=1 </w:t>
            </w:r>
          </w:p>
        </w:tc>
        <w:tc>
          <w:tcPr>
            <w:tcW w:w="6974" w:type="dxa"/>
          </w:tcPr>
          <w:p w14:paraId="4F566F9F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SF36: gh9e: Vitality: have lots of energy</w:t>
            </w:r>
          </w:p>
          <w:p w14:paraId="4204FF2D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BE481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Responses: 1. All of the time, 2. Most of the time, 3. A good bit of the time, 4. Some of the time, 5. A little of the time, 6. None of the time</w:t>
            </w:r>
          </w:p>
          <w:p w14:paraId="22DFDBDE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29AC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2 = 1 if gh9e = 5 or 6</w:t>
            </w:r>
          </w:p>
        </w:tc>
      </w:tr>
      <w:tr w:rsidR="000E098E" w:rsidRPr="007418B0" w14:paraId="3616B6B7" w14:textId="77777777" w:rsidTr="00C700F4">
        <w:tc>
          <w:tcPr>
            <w:tcW w:w="6974" w:type="dxa"/>
          </w:tcPr>
          <w:p w14:paraId="4B83A45A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6974" w:type="dxa"/>
          </w:tcPr>
          <w:p w14:paraId="1444FFD1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98E" w:rsidRPr="007418B0" w14:paraId="14B4C5E6" w14:textId="77777777" w:rsidTr="00C700F4">
        <w:tc>
          <w:tcPr>
            <w:tcW w:w="6974" w:type="dxa"/>
          </w:tcPr>
          <w:p w14:paraId="206C506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br016 </w:t>
            </w:r>
          </w:p>
          <w:p w14:paraId="7654D1DC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ow</w:t>
            </w:r>
            <w:proofErr w:type="gram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often do you engage in activities that require a moderate level of energy such as gardening, cleaning the car, or going for a walk” </w:t>
            </w:r>
          </w:p>
          <w:p w14:paraId="2F03D457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F5EB57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Responses: 3. 1-3 times a month, 4. hardly ever, never</w:t>
            </w:r>
          </w:p>
          <w:p w14:paraId="35524B5D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1F1B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3 = 1 if br016=3 or br016= 4</w:t>
            </w:r>
          </w:p>
          <w:p w14:paraId="7E421B5E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74" w:type="dxa"/>
          </w:tcPr>
          <w:p w14:paraId="4920DFF5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h3b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  <w:t>SF-36 moderate activities</w:t>
            </w:r>
          </w:p>
          <w:p w14:paraId="0D3C88C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h3h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spell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lth</w:t>
            </w:r>
            <w:proofErr w:type="spell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limits walking 500m </w:t>
            </w:r>
          </w:p>
          <w:p w14:paraId="66572A47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FDE1A6" w14:textId="77777777" w:rsidR="000E098E" w:rsidRPr="007418B0" w:rsidRDefault="000E098E" w:rsidP="00C700F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Limited a lot, 2. Limited a little, 3. Not limited at all</w:t>
            </w:r>
          </w:p>
          <w:p w14:paraId="7EC680CE" w14:textId="77777777" w:rsidR="000E098E" w:rsidRPr="007418B0" w:rsidRDefault="000E098E" w:rsidP="00C700F4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48676F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3 = 1 if: gh3b = 1 OR gh3h = 1</w:t>
            </w:r>
          </w:p>
        </w:tc>
      </w:tr>
      <w:tr w:rsidR="000E098E" w:rsidRPr="007418B0" w14:paraId="59917577" w14:textId="77777777" w:rsidTr="00C700F4">
        <w:tc>
          <w:tcPr>
            <w:tcW w:w="6974" w:type="dxa"/>
          </w:tcPr>
          <w:p w14:paraId="7618C159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lking speed</w:t>
            </w:r>
          </w:p>
        </w:tc>
        <w:tc>
          <w:tcPr>
            <w:tcW w:w="6974" w:type="dxa"/>
          </w:tcPr>
          <w:p w14:paraId="2EBE6766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98E" w:rsidRPr="007418B0" w14:paraId="4B40F705" w14:textId="77777777" w:rsidTr="00C700F4">
        <w:tc>
          <w:tcPr>
            <w:tcW w:w="6974" w:type="dxa"/>
          </w:tcPr>
          <w:p w14:paraId="3C544606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048d1=1 Difficulties walking 100m (directly measured) (1. Yes)</w:t>
            </w:r>
          </w:p>
          <w:p w14:paraId="080F2E5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048d5=1 Difficulties climbing a flight of stairs (1. Yes)</w:t>
            </w:r>
          </w:p>
          <w:p w14:paraId="4970C6F8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8E075E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4 = 1 if ph048d1=1 OR ph048d5=1</w:t>
            </w:r>
          </w:p>
        </w:tc>
        <w:tc>
          <w:tcPr>
            <w:tcW w:w="6974" w:type="dxa"/>
          </w:tcPr>
          <w:p w14:paraId="11BD4A8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h3e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  <w:t>Health limits climbing stairs, one flight (more: gh3d)</w:t>
            </w:r>
          </w:p>
          <w:p w14:paraId="25E0414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h3i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  <w:t>Health limits walking 100m</w:t>
            </w:r>
          </w:p>
          <w:p w14:paraId="2734474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9E975B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Responses: 1. Limited a lot, 2. Limited a little, 3. Not limited at all</w:t>
            </w:r>
          </w:p>
          <w:p w14:paraId="2E21328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9B84C3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Pheno_crit_4 = 1 if: gh3i = 1 OR gh3e = 1 OR (gh3i = 2 AND gh3e = 2)</w:t>
            </w:r>
          </w:p>
        </w:tc>
      </w:tr>
      <w:tr w:rsidR="000E098E" w:rsidRPr="007418B0" w14:paraId="13C6D2A0" w14:textId="77777777" w:rsidTr="00C700F4">
        <w:tc>
          <w:tcPr>
            <w:tcW w:w="6974" w:type="dxa"/>
          </w:tcPr>
          <w:p w14:paraId="16514DEA" w14:textId="77777777" w:rsidR="000E098E" w:rsidRPr="007418B0" w:rsidRDefault="000E098E" w:rsidP="00C700F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ip strength</w:t>
            </w:r>
          </w:p>
        </w:tc>
        <w:tc>
          <w:tcPr>
            <w:tcW w:w="6974" w:type="dxa"/>
          </w:tcPr>
          <w:p w14:paraId="4826CE58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098E" w:rsidRPr="007418B0" w14:paraId="2423AE79" w14:textId="77777777" w:rsidTr="00C700F4">
        <w:trPr>
          <w:trHeight w:val="1125"/>
        </w:trPr>
        <w:tc>
          <w:tcPr>
            <w:tcW w:w="6974" w:type="dxa"/>
          </w:tcPr>
          <w:p w14:paraId="4D8AF0A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gs001 “Willingness to do grip strength test” </w:t>
            </w:r>
          </w:p>
          <w:p w14:paraId="663E4CA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(3. unable to take measurement)</w:t>
            </w:r>
          </w:p>
          <w:p w14:paraId="7F0F2EF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s002 == (2. unable to use RH, 3. unable to use LH)</w:t>
            </w:r>
          </w:p>
          <w:p w14:paraId="04893EC1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392C2F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max_gs</w:t>
            </w:r>
            <w:proofErr w:type="spell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maximum of gs006 – gs009</w:t>
            </w:r>
          </w:p>
          <w:p w14:paraId="4C60D825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0F1D0" w14:textId="77777777" w:rsidR="000E098E" w:rsidRPr="007418B0" w:rsidRDefault="000E098E" w:rsidP="00C700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BMI &amp; gender criteria</w:t>
            </w:r>
          </w:p>
        </w:tc>
        <w:tc>
          <w:tcPr>
            <w:tcW w:w="6974" w:type="dxa"/>
          </w:tcPr>
          <w:p w14:paraId="4E598164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gh3c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SF-36 lifting or carrying groceries </w:t>
            </w:r>
          </w:p>
          <w:p w14:paraId="5AC5C872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Responses: 1. limited a lot, 2. Limited a little, 3. Not limited at all) </w:t>
            </w:r>
          </w:p>
          <w:p w14:paraId="70A7A590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edgt</w:t>
            </w:r>
            <w:proofErr w:type="spell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proofErr w:type="gram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gram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term health condition. Difficulty gripping things (1.yes)</w:t>
            </w:r>
          </w:p>
          <w:p w14:paraId="6A877195" w14:textId="77777777" w:rsidR="000E098E" w:rsidRPr="007418B0" w:rsidRDefault="000E098E" w:rsidP="00C700F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1D4D19" w14:textId="77777777" w:rsidR="000E098E" w:rsidRPr="007418B0" w:rsidRDefault="000E098E" w:rsidP="00C700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Pheno_crit_5 = 1 if: </w:t>
            </w:r>
            <w:proofErr w:type="spellStart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edgt</w:t>
            </w:r>
            <w:proofErr w:type="spellEnd"/>
            <w:r w:rsidRPr="007418B0">
              <w:rPr>
                <w:rFonts w:ascii="Times New Roman" w:hAnsi="Times New Roman" w:cs="Times New Roman"/>
                <w:sz w:val="18"/>
                <w:szCs w:val="18"/>
              </w:rPr>
              <w:t xml:space="preserve"> = 1 OR gh3c = 1</w:t>
            </w:r>
          </w:p>
        </w:tc>
      </w:tr>
    </w:tbl>
    <w:p w14:paraId="62A2956B" w14:textId="77777777" w:rsidR="000E098E" w:rsidRPr="000E098E" w:rsidRDefault="000E098E">
      <w:pPr>
        <w:rPr>
          <w:b/>
          <w:bCs/>
        </w:rPr>
      </w:pPr>
    </w:p>
    <w:sectPr w:rsidR="000E098E" w:rsidRPr="000E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3068AE"/>
    <w:multiLevelType w:val="hybridMultilevel"/>
    <w:tmpl w:val="953A4B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649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8E"/>
    <w:rsid w:val="000E098E"/>
    <w:rsid w:val="00B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50576"/>
  <w15:chartTrackingRefBased/>
  <w15:docId w15:val="{8447D528-5855-4BA0-A770-C615E583D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98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09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57902390</dc:creator>
  <cp:keywords/>
  <dc:description/>
  <cp:lastModifiedBy>61457902390</cp:lastModifiedBy>
  <cp:revision>1</cp:revision>
  <dcterms:created xsi:type="dcterms:W3CDTF">2022-08-07T12:10:00Z</dcterms:created>
  <dcterms:modified xsi:type="dcterms:W3CDTF">2022-08-07T12:12:00Z</dcterms:modified>
</cp:coreProperties>
</file>